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6F5" w:rsidRDefault="003016F5" w:rsidP="003016F5">
      <w:pPr>
        <w:spacing w:line="240" w:lineRule="auto"/>
        <w:jc w:val="left"/>
        <w:rPr>
          <w:rStyle w:val="A0"/>
          <w:rFonts w:eastAsia="Times New Roman" w:cs="Arial"/>
          <w:sz w:val="24"/>
        </w:rPr>
      </w:pPr>
      <w:r w:rsidRPr="003016F5">
        <w:rPr>
          <w:rStyle w:val="A0"/>
          <w:rFonts w:eastAsia="Times New Roman" w:cs="Arial"/>
          <w:b/>
          <w:bCs/>
          <w:sz w:val="24"/>
        </w:rPr>
        <w:t>Table S4.</w:t>
      </w:r>
      <w:r w:rsidRPr="003016F5">
        <w:rPr>
          <w:rStyle w:val="A0"/>
          <w:rFonts w:eastAsia="Times New Roman" w:cs="Arial"/>
          <w:sz w:val="24"/>
        </w:rPr>
        <w:t xml:space="preserve"> </w:t>
      </w:r>
      <w:proofErr w:type="gramStart"/>
      <w:r w:rsidRPr="003016F5">
        <w:rPr>
          <w:rStyle w:val="A0"/>
          <w:rFonts w:eastAsia="Times New Roman" w:cs="Arial"/>
          <w:b/>
          <w:bCs/>
          <w:sz w:val="24"/>
        </w:rPr>
        <w:t>Measures of state consolidation for 6 h following the administration of EMPA.</w:t>
      </w:r>
      <w:proofErr w:type="gramEnd"/>
      <w:r w:rsidRPr="003016F5">
        <w:rPr>
          <w:rStyle w:val="A0"/>
          <w:rFonts w:eastAsia="Times New Roman" w:cs="Arial"/>
          <w:sz w:val="24"/>
        </w:rPr>
        <w:t xml:space="preserve"> </w:t>
      </w:r>
    </w:p>
    <w:p w:rsidR="003016F5" w:rsidRPr="003016F5" w:rsidRDefault="003016F5" w:rsidP="003016F5">
      <w:pPr>
        <w:spacing w:line="240" w:lineRule="auto"/>
        <w:jc w:val="left"/>
        <w:rPr>
          <w:rStyle w:val="A0"/>
          <w:rFonts w:eastAsia="Times New Roman" w:cs="Arial"/>
          <w:sz w:val="24"/>
        </w:rPr>
      </w:pPr>
    </w:p>
    <w:tbl>
      <w:tblPr>
        <w:tblW w:w="8712" w:type="dxa"/>
        <w:tblLook w:val="04A0"/>
      </w:tblPr>
      <w:tblGrid>
        <w:gridCol w:w="1393"/>
        <w:gridCol w:w="1469"/>
        <w:gridCol w:w="1440"/>
        <w:gridCol w:w="1440"/>
        <w:gridCol w:w="1530"/>
        <w:gridCol w:w="1440"/>
      </w:tblGrid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ZT (hour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vehic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EM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EM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EM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ZOL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0 mg/k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30 mg/k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00 mg/k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0 mg/kg</w:t>
            </w:r>
          </w:p>
        </w:tc>
      </w:tr>
      <w:tr w:rsidR="003016F5" w:rsidRPr="00692737" w:rsidTr="00C2690E">
        <w:trPr>
          <w:trHeight w:val="270"/>
        </w:trPr>
        <w:tc>
          <w:tcPr>
            <w:tcW w:w="8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W bout duration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26± 5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42± 5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89± 5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14± 5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64± 0.51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95± 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37± 5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83± 5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46± 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23± .037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79± 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55± 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04± 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88± 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10± .059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82± 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34± 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90± 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84± 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59± 0.31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01± 4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10± 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46± 5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89 ±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59 ±0.93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9.68± 7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17± 2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83± 7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62± 6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90± 3.56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88 ± 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56 ± 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35 ±0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54 ± 0.2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94 ± 0.29</w:t>
            </w:r>
          </w:p>
        </w:tc>
      </w:tr>
      <w:tr w:rsidR="003016F5" w:rsidRPr="00692737" w:rsidTr="00C2690E">
        <w:trPr>
          <w:trHeight w:val="270"/>
        </w:trPr>
        <w:tc>
          <w:tcPr>
            <w:tcW w:w="8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umber of W bouts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80± 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60± 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20± 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80± 2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10± 0.97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70± 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70± 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30± 1.27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60± 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60± 1.59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60± 1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20± 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70± 1.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40± 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00± 1.74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70± 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20± 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20± 1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20± 1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10± 0.85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20± 2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90± 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00± 1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60± 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90± 1.15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90± 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80± 1.7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10± 1.63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40± 1.9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.20± 1.31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4.90 ± 4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0.20 ±5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1.30 ± 4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5.10 ±</w:t>
            </w: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5.80 ± 3.84</w:t>
            </w:r>
          </w:p>
        </w:tc>
      </w:tr>
      <w:tr w:rsidR="003016F5" w:rsidRPr="00692737" w:rsidTr="00C2690E">
        <w:trPr>
          <w:trHeight w:val="270"/>
        </w:trPr>
        <w:tc>
          <w:tcPr>
            <w:tcW w:w="8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R bout duration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62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60± 0.2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7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1± 0.19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89± 0.68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5± 0.1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0± 0.2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86± 0.2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13± 0.44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3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2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52± 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7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81± 0.27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8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3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8± 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2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4± 0.17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7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9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0± 0.11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0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8± 0.11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6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5± 0.1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5± 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4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2± 0.20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1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34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43 ±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8 ± 0.12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80 ± 0.13</w:t>
            </w:r>
          </w:p>
        </w:tc>
      </w:tr>
      <w:tr w:rsidR="003016F5" w:rsidRPr="00692737" w:rsidTr="00C2690E">
        <w:trPr>
          <w:trHeight w:val="270"/>
        </w:trPr>
        <w:tc>
          <w:tcPr>
            <w:tcW w:w="8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umber of NR bouts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00 ±1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40 ± 2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90 ± 1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80± 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.90 ± 1.06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00 ±1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00±2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50± 2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50± 2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60± 1.38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30± 2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50± 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5.90± 2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7.00± 2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40± 2.10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80± 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70± 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20± 1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40± 2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6.10± 1.11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4.50± 1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1.00± 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80± 2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30± 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3.00± 1.64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00± 1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0.00± 2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50± 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9.40± 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.50± 1.58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1.40 ± 5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8.80 ±6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68.80 ± 7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84.80 ±</w:t>
            </w: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5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.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73.70 ± 4.34</w:t>
            </w:r>
          </w:p>
        </w:tc>
      </w:tr>
      <w:tr w:rsidR="003016F5" w:rsidRPr="00692737" w:rsidTr="00C2690E">
        <w:trPr>
          <w:trHeight w:val="270"/>
        </w:trPr>
        <w:tc>
          <w:tcPr>
            <w:tcW w:w="8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EM bout duration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8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4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2± 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6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5± 0.16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1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0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7± 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8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6± 0.27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4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9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1 ± 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8 ± 0.14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6± 0.09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5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4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3± 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4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7± 0.10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0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5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5± 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6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6± 0.14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7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54± 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9± 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49± 0.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58± 0.14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6 h Aver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7 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79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8 ± 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6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88 ± 0.07</w:t>
            </w:r>
          </w:p>
        </w:tc>
      </w:tr>
      <w:tr w:rsidR="003016F5" w:rsidRPr="00692737" w:rsidTr="00C2690E">
        <w:trPr>
          <w:trHeight w:val="270"/>
        </w:trPr>
        <w:tc>
          <w:tcPr>
            <w:tcW w:w="8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umber of REM bouts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80± 0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60± 0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20± 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90± 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60± 0.31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lastRenderedPageBreak/>
              <w:t>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50± 0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10± 1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40± 0.96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00± 1.12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10± 0.48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50± 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40± 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80± 1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10± 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0± 0.75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20± 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30± 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5.30± 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80± 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4.80± 0.55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20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40± 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40± 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3.20± 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90± 0.35*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.00± 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30± 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00± 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.00± 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0.40± 0.22</w:t>
            </w:r>
          </w:p>
        </w:tc>
      </w:tr>
      <w:tr w:rsidR="003016F5" w:rsidRPr="00692737" w:rsidTr="00C2690E">
        <w:trPr>
          <w:trHeight w:val="27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6 h Total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20 ± 1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8.10 ± 2.28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2.10 ± 3.30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20.00 ±</w:t>
            </w:r>
            <w:r w:rsidRPr="0069273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1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.93</w:t>
            </w:r>
            <w:r w:rsidRPr="00692737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16F5" w:rsidRPr="00692737" w:rsidRDefault="003016F5" w:rsidP="00C2690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pPr>
            <w:r w:rsidRPr="00692737"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12.10 ± 1.30*</w:t>
            </w:r>
          </w:p>
        </w:tc>
      </w:tr>
    </w:tbl>
    <w:p w:rsidR="003016F5" w:rsidRDefault="003016F5" w:rsidP="003016F5">
      <w:pPr>
        <w:spacing w:line="240" w:lineRule="auto"/>
        <w:jc w:val="left"/>
        <w:rPr>
          <w:rStyle w:val="A0"/>
          <w:rFonts w:eastAsia="Times New Roman" w:cs="Arial"/>
        </w:rPr>
      </w:pPr>
    </w:p>
    <w:p w:rsidR="003016F5" w:rsidRPr="00F445B6" w:rsidRDefault="003016F5" w:rsidP="003016F5">
      <w:pPr>
        <w:spacing w:line="240" w:lineRule="auto"/>
        <w:jc w:val="left"/>
      </w:pPr>
      <w:r w:rsidRPr="00F445B6">
        <w:rPr>
          <w:rStyle w:val="A0"/>
          <w:rFonts w:eastAsia="Times New Roman" w:cs="Arial"/>
          <w:sz w:val="24"/>
        </w:rPr>
        <w:t xml:space="preserve">ANOVA for W bout duration N.S.; ANOVA for the number of W bouts significant for condition only (F=3.65, p=0.013); ANOVA for NR bout duration significant for condition (F=13.46, p&lt;0.0001) and condition by time (F=5.34, p&lt;0.0001); ANOVA for the number of NR bouts N.S.; ANOVA for REM bout duration significant for condition by time only (F=1.71, p=0.035); ANOVA for the number of REM bouts significant for condition (F=3.99, p=0.0089) and condition by time (F=1.96, p=0.011); *=significantly different from vehicle (p&lt;0.05), </w:t>
      </w:r>
      <w:r w:rsidRPr="00F445B6">
        <w:rPr>
          <w:rStyle w:val="A0"/>
          <w:rFonts w:eastAsia="Times New Roman" w:cs="Arial"/>
          <w:sz w:val="24"/>
          <w:vertAlign w:val="superscript"/>
        </w:rPr>
        <w:t>+</w:t>
      </w:r>
      <w:r w:rsidRPr="00F445B6">
        <w:rPr>
          <w:rStyle w:val="A0"/>
          <w:rFonts w:eastAsia="Times New Roman" w:cs="Arial"/>
          <w:sz w:val="24"/>
        </w:rPr>
        <w:t>=significantly different from ZOL (p&lt;0.05).</w:t>
      </w:r>
    </w:p>
    <w:p w:rsidR="00BF149B" w:rsidRDefault="00BF149B"/>
    <w:sectPr w:rsidR="00BF149B" w:rsidSect="0044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016F5"/>
    <w:rsid w:val="003016F5"/>
    <w:rsid w:val="004435E9"/>
    <w:rsid w:val="008607F5"/>
    <w:rsid w:val="0086408B"/>
    <w:rsid w:val="00BF149B"/>
    <w:rsid w:val="00BF4211"/>
    <w:rsid w:val="00F44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6F5"/>
    <w:pPr>
      <w:spacing w:after="0" w:line="480" w:lineRule="auto"/>
      <w:jc w:val="both"/>
    </w:pPr>
    <w:rPr>
      <w:rFonts w:ascii="Arial" w:eastAsia="SimSun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3016F5"/>
    <w:rPr>
      <w:color w:val="000000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4306</dc:creator>
  <cp:lastModifiedBy>E24306</cp:lastModifiedBy>
  <cp:revision>2</cp:revision>
  <dcterms:created xsi:type="dcterms:W3CDTF">2012-06-01T07:03:00Z</dcterms:created>
  <dcterms:modified xsi:type="dcterms:W3CDTF">2012-06-01T07:07:00Z</dcterms:modified>
</cp:coreProperties>
</file>